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horzAnchor="margin" w:tblpY="38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ajor servere ASCVD ev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cent ACS (within the past 12 months)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istory of MI (more than 12 months)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istory of ischemic stroke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ymptomatic peripheral arterial disease (history of claudication with ABI &lt;0.85, or previous revascularization or amputa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igh risk Condi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</w:tcPr>
          <w:p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iabetes mellitus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ypertension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KD (eGFR 15-59 mL/min/1.73 m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  <w:p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urrent smoking</w:t>
            </w:r>
          </w:p>
          <w:p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istory of prior coronary artery bypass surgery or percutaneous coronary intervention outside of the major ASCVD event(s)</w:t>
            </w:r>
          </w:p>
          <w:p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terozygous familial hypercholesterolemia</w:t>
            </w:r>
          </w:p>
          <w:p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ersistently elevated LDL-C (LDL-C ≥100 mg/dL [≥2.6 mmol/L]) despite maximally tolerated statin therapy and ezetimibe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istory of congestive heart failure</w:t>
            </w:r>
          </w:p>
          <w:p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istory of premature clinical ASCVD (male&lt;55 years of age, female &lt;65 years of age)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ulti-vascular lesions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</w:rPr>
        <w:t>E</w:t>
      </w:r>
      <w:r>
        <w:rPr>
          <w:rFonts w:ascii="Times New Roman" w:hAnsi="Times New Roman" w:cs="Times New Roman"/>
          <w:b/>
          <w:bCs/>
          <w:sz w:val="22"/>
          <w:szCs w:val="24"/>
        </w:rPr>
        <w:t>xtreme high-risk ASCV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495"/>
    <w:rsid w:val="0025092F"/>
    <w:rsid w:val="007A35AF"/>
    <w:rsid w:val="007B519D"/>
    <w:rsid w:val="00A156BE"/>
    <w:rsid w:val="00D7309C"/>
    <w:rsid w:val="00E26495"/>
    <w:rsid w:val="FC8BE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0</Words>
  <Characters>689</Characters>
  <Lines>5</Lines>
  <Paragraphs>1</Paragraphs>
  <TotalTime>0</TotalTime>
  <ScaleCrop>false</ScaleCrop>
  <LinksUpToDate>false</LinksUpToDate>
  <CharactersWithSpaces>808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15:00:00Z</dcterms:created>
  <dc:creator>xin yanguo</dc:creator>
  <cp:lastModifiedBy>yaphets</cp:lastModifiedBy>
  <dcterms:modified xsi:type="dcterms:W3CDTF">2022-05-01T11:52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